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38AC7B" w14:textId="77777777" w:rsidR="00F95A48" w:rsidRDefault="00F95A48" w:rsidP="00F95A48">
      <w:pPr>
        <w:spacing w:line="480" w:lineRule="auto"/>
        <w:jc w:val="both"/>
        <w:rPr>
          <w:rFonts w:ascii="Arial" w:hAnsi="Arial" w:cs="Arial"/>
        </w:rPr>
      </w:pPr>
      <w:r w:rsidRPr="003F32F4">
        <w:rPr>
          <w:rFonts w:ascii="Arial" w:hAnsi="Arial" w:cs="Arial"/>
          <w:b/>
        </w:rPr>
        <w:t xml:space="preserve">Supplemental </w:t>
      </w:r>
      <w:r>
        <w:rPr>
          <w:rFonts w:ascii="Arial" w:hAnsi="Arial" w:cs="Arial"/>
          <w:b/>
        </w:rPr>
        <w:t>Table</w:t>
      </w:r>
      <w:r w:rsidRPr="003F32F4">
        <w:rPr>
          <w:rFonts w:ascii="Arial" w:hAnsi="Arial" w:cs="Arial"/>
          <w:b/>
        </w:rPr>
        <w:t xml:space="preserve"> </w:t>
      </w:r>
      <w:r w:rsidR="004D65F5">
        <w:rPr>
          <w:rFonts w:ascii="Arial" w:hAnsi="Arial" w:cs="Arial"/>
          <w:b/>
        </w:rPr>
        <w:t>2</w:t>
      </w:r>
      <w:bookmarkStart w:id="0" w:name="_GoBack"/>
      <w:bookmarkEnd w:id="0"/>
      <w:r w:rsidRPr="003F32F4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133 probe sets with accompanying genes identified from </w:t>
      </w:r>
      <w:r w:rsidRPr="00F1262D">
        <w:rPr>
          <w:rFonts w:ascii="Arial" w:hAnsi="Arial" w:cs="Arial"/>
        </w:rPr>
        <w:t xml:space="preserve">a total of 35,557 </w:t>
      </w:r>
      <w:r>
        <w:rPr>
          <w:rFonts w:ascii="Arial" w:hAnsi="Arial" w:cs="Arial"/>
        </w:rPr>
        <w:t xml:space="preserve">sets </w:t>
      </w:r>
      <w:r w:rsidRPr="00F1262D">
        <w:rPr>
          <w:rFonts w:ascii="Arial" w:hAnsi="Arial" w:cs="Arial"/>
        </w:rPr>
        <w:t>that were differentially expressed by at least 2 fold</w:t>
      </w:r>
      <w:r>
        <w:rPr>
          <w:rFonts w:ascii="Arial" w:hAnsi="Arial" w:cs="Arial"/>
        </w:rPr>
        <w:t xml:space="preserve"> in the </w:t>
      </w:r>
      <w:proofErr w:type="spellStart"/>
      <w:r>
        <w:rPr>
          <w:rFonts w:ascii="Arial" w:hAnsi="Arial" w:cs="Arial"/>
        </w:rPr>
        <w:t>extrahepatic</w:t>
      </w:r>
      <w:proofErr w:type="spellEnd"/>
      <w:r>
        <w:rPr>
          <w:rFonts w:ascii="Arial" w:hAnsi="Arial" w:cs="Arial"/>
        </w:rPr>
        <w:t xml:space="preserve"> bile ducts of high-dose infected mice at day 14 following RRV challenge compared to normal saline controls.</w:t>
      </w:r>
    </w:p>
    <w:tbl>
      <w:tblPr>
        <w:tblW w:w="86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80"/>
        <w:gridCol w:w="3485"/>
        <w:gridCol w:w="3690"/>
      </w:tblGrid>
      <w:tr w:rsidR="00F95A48" w:rsidRPr="008821E7" w14:paraId="69A0E02C" w14:textId="77777777" w:rsidTr="00F95A48">
        <w:trPr>
          <w:trHeight w:val="836"/>
        </w:trPr>
        <w:tc>
          <w:tcPr>
            <w:tcW w:w="14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103DDC81" w14:textId="77777777" w:rsidR="00F95A48" w:rsidRPr="008821E7" w:rsidRDefault="00F95A48" w:rsidP="00F95A4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Probe set ID</w:t>
            </w:r>
          </w:p>
        </w:tc>
        <w:tc>
          <w:tcPr>
            <w:tcW w:w="348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3040F0F8" w14:textId="77777777" w:rsidR="00F95A48" w:rsidRPr="008821E7" w:rsidRDefault="00F95A48" w:rsidP="00F95A4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Gene Symbol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46692519" w14:textId="77777777" w:rsidR="00F95A48" w:rsidRDefault="00F95A48" w:rsidP="00F95A48">
            <w:pPr>
              <w:tabs>
                <w:tab w:val="left" w:pos="1224"/>
              </w:tabs>
              <w:ind w:left="-108" w:right="-108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Fold change</w:t>
            </w:r>
          </w:p>
          <w:p w14:paraId="4AC1031A" w14:textId="77777777" w:rsidR="00F95A48" w:rsidRPr="008821E7" w:rsidRDefault="00F95A48" w:rsidP="00F95A48">
            <w:pPr>
              <w:tabs>
                <w:tab w:val="left" w:pos="3312"/>
              </w:tabs>
              <w:ind w:left="-108" w:right="-108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(Day 14-RRV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v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Day 14-Saline</w:t>
            </w:r>
            <w:r w:rsidRPr="008821E7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F95A48" w:rsidRPr="008821E7" w14:paraId="4369AC01" w14:textId="77777777" w:rsidTr="00F95A48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EF1E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339469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4AC2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CDCA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-2.5732217</w:t>
            </w:r>
          </w:p>
        </w:tc>
      </w:tr>
      <w:tr w:rsidR="00F95A48" w:rsidRPr="008821E7" w14:paraId="77469DA5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723D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344966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59C4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Ly9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723F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1257544</w:t>
            </w:r>
          </w:p>
        </w:tc>
      </w:tr>
      <w:tr w:rsidR="00F95A48" w:rsidRPr="008821E7" w14:paraId="3B1146A0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BD12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345065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5EBC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Gsta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549A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4.269098</w:t>
            </w:r>
          </w:p>
        </w:tc>
      </w:tr>
      <w:tr w:rsidR="00F95A48" w:rsidRPr="008821E7" w14:paraId="6A157E40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482F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347291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07AB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07BB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5.0392466</w:t>
            </w:r>
          </w:p>
        </w:tc>
      </w:tr>
      <w:tr w:rsidR="00F95A48" w:rsidRPr="008821E7" w14:paraId="60E0E049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5DFA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347307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1BE7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Gpbar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7630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-2.0620432</w:t>
            </w:r>
          </w:p>
        </w:tc>
      </w:tr>
      <w:tr w:rsidR="00F95A48" w:rsidRPr="008821E7" w14:paraId="0EC95E63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29FC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348354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7DBE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Ugt1a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A9A7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0215418</w:t>
            </w:r>
          </w:p>
        </w:tc>
      </w:tr>
      <w:tr w:rsidR="00F95A48" w:rsidRPr="008821E7" w14:paraId="6AC0FA9D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B309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349671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4D83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Slc26a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9458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4.395377</w:t>
            </w:r>
          </w:p>
        </w:tc>
      </w:tr>
      <w:tr w:rsidR="00F95A48" w:rsidRPr="008821E7" w14:paraId="62EE048E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429D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351197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31E4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Sell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BBCB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3.3618934</w:t>
            </w:r>
          </w:p>
        </w:tc>
      </w:tr>
      <w:tr w:rsidR="00F95A48" w:rsidRPr="008821E7" w14:paraId="10FA53B6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A30F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351563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70BB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B4galt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A08E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4251401</w:t>
            </w:r>
          </w:p>
        </w:tc>
      </w:tr>
      <w:tr w:rsidR="00F95A48" w:rsidRPr="008821E7" w14:paraId="1DB5E9BE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24C9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358224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31A5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821E7">
              <w:rPr>
                <w:rFonts w:ascii="Arial" w:eastAsia="Times New Roman" w:hAnsi="Arial" w:cs="Arial"/>
                <w:color w:val="000000"/>
              </w:rPr>
              <w:t>Ptprc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863F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1994588</w:t>
            </w:r>
          </w:p>
        </w:tc>
      </w:tr>
      <w:tr w:rsidR="00F95A48" w:rsidRPr="008821E7" w14:paraId="4F8EF2C0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E31B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360377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6EC9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BEAE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3.8455129</w:t>
            </w:r>
          </w:p>
        </w:tc>
      </w:tr>
      <w:tr w:rsidR="00F95A48" w:rsidRPr="008821E7" w14:paraId="1D6F99D6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8BEA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360406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5385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Ifi20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E20A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5.5735598</w:t>
            </w:r>
          </w:p>
        </w:tc>
      </w:tr>
      <w:tr w:rsidR="00F95A48" w:rsidRPr="008821E7" w14:paraId="4862509D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787D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361152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33C4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Gstp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D6AB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296776</w:t>
            </w:r>
          </w:p>
        </w:tc>
      </w:tr>
      <w:tr w:rsidR="00F95A48" w:rsidRPr="008821E7" w14:paraId="4B8280C0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5F7D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362511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310C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LOC66782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9643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140734</w:t>
            </w:r>
          </w:p>
        </w:tc>
      </w:tr>
      <w:tr w:rsidR="00F95A48" w:rsidRPr="008821E7" w14:paraId="785E36CD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1B9E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366994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5C62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Myo1a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E93B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3.4100523</w:t>
            </w:r>
          </w:p>
        </w:tc>
      </w:tr>
      <w:tr w:rsidR="00F95A48" w:rsidRPr="008821E7" w14:paraId="22A4F732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436C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368477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54D5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5DF9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3196926</w:t>
            </w:r>
          </w:p>
        </w:tc>
      </w:tr>
      <w:tr w:rsidR="00F95A48" w:rsidRPr="008821E7" w14:paraId="4F0E42EF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F58F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369615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31DC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821E7">
              <w:rPr>
                <w:rFonts w:ascii="Arial" w:eastAsia="Times New Roman" w:hAnsi="Arial" w:cs="Arial"/>
                <w:color w:val="000000"/>
              </w:rPr>
              <w:t>Srgn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A6A1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3.1930912</w:t>
            </w:r>
          </w:p>
        </w:tc>
      </w:tr>
      <w:tr w:rsidR="00F95A48" w:rsidRPr="008821E7" w14:paraId="215D7495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997F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376885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92B4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B6B8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1050196</w:t>
            </w:r>
          </w:p>
        </w:tc>
      </w:tr>
      <w:tr w:rsidR="00F95A48" w:rsidRPr="008821E7" w14:paraId="7286C2B6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3366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379630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9D87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Slfn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3D34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051341</w:t>
            </w:r>
          </w:p>
        </w:tc>
      </w:tr>
      <w:tr w:rsidR="00F95A48" w:rsidRPr="008821E7" w14:paraId="19F34004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C39E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382844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55D9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2A51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3.2653964</w:t>
            </w:r>
          </w:p>
        </w:tc>
      </w:tr>
      <w:tr w:rsidR="00F95A48" w:rsidRPr="008821E7" w14:paraId="5B27BAE7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A415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385518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902C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821E7">
              <w:rPr>
                <w:rFonts w:ascii="Arial" w:eastAsia="Times New Roman" w:hAnsi="Arial" w:cs="Arial"/>
                <w:color w:val="000000"/>
              </w:rPr>
              <w:t>Tgtp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B9F4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7124848</w:t>
            </w:r>
          </w:p>
        </w:tc>
      </w:tr>
      <w:tr w:rsidR="00F95A48" w:rsidRPr="008821E7" w14:paraId="2BABE82B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1406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385533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F76F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821E7">
              <w:rPr>
                <w:rFonts w:ascii="Arial" w:eastAsia="Times New Roman" w:hAnsi="Arial" w:cs="Arial"/>
                <w:color w:val="000000"/>
              </w:rPr>
              <w:t>Tgtp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1B38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7280982</w:t>
            </w:r>
          </w:p>
        </w:tc>
      </w:tr>
      <w:tr w:rsidR="00F95A48" w:rsidRPr="008821E7" w14:paraId="422B8AC2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95A2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386093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516E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99E3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3.2653964</w:t>
            </w:r>
          </w:p>
        </w:tc>
      </w:tr>
      <w:tr w:rsidR="00F95A48" w:rsidRPr="008821E7" w14:paraId="1C9925E0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0088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386197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22E5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7B97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7.7621684</w:t>
            </w:r>
          </w:p>
        </w:tc>
      </w:tr>
      <w:tr w:rsidR="00F95A48" w:rsidRPr="008821E7" w14:paraId="065B0F47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C9EF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389894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9B34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Abcc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21BD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4.826089</w:t>
            </w:r>
          </w:p>
        </w:tc>
      </w:tr>
      <w:tr w:rsidR="00F95A48" w:rsidRPr="008821E7" w14:paraId="5E901CEB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D26F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392845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DCA4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Cd300lf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6435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3.3148172</w:t>
            </w:r>
          </w:p>
        </w:tc>
      </w:tr>
      <w:tr w:rsidR="00F95A48" w:rsidRPr="008821E7" w14:paraId="3F47F397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5124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393573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AFE4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Lgals3bp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8131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0617611</w:t>
            </w:r>
          </w:p>
        </w:tc>
      </w:tr>
      <w:tr w:rsidR="00F95A48" w:rsidRPr="008821E7" w14:paraId="75BC8A61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C9F0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397645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CD1C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Gpr6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8B9A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509139</w:t>
            </w:r>
          </w:p>
        </w:tc>
      </w:tr>
      <w:tr w:rsidR="00F95A48" w:rsidRPr="008821E7" w14:paraId="139956D9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99C2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02575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7E52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Degs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D745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1321514</w:t>
            </w:r>
          </w:p>
        </w:tc>
      </w:tr>
      <w:tr w:rsidR="00F95A48" w:rsidRPr="008821E7" w14:paraId="46C352EC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8211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02864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D210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Igh-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B4CF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4963999</w:t>
            </w:r>
          </w:p>
        </w:tc>
      </w:tr>
      <w:tr w:rsidR="00F95A48" w:rsidRPr="008821E7" w14:paraId="49296A17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0CE3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03028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428D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821E7">
              <w:rPr>
                <w:rFonts w:ascii="Arial" w:eastAsia="Times New Roman" w:hAnsi="Arial" w:cs="Arial"/>
                <w:color w:val="000000"/>
              </w:rPr>
              <w:t>Igh</w:t>
            </w:r>
            <w:proofErr w:type="spellEnd"/>
            <w:r w:rsidRPr="008821E7">
              <w:rPr>
                <w:rFonts w:ascii="Arial" w:eastAsia="Times New Roman" w:hAnsi="Arial" w:cs="Arial"/>
                <w:color w:val="000000"/>
              </w:rPr>
              <w:t xml:space="preserve">  // </w:t>
            </w:r>
            <w:proofErr w:type="spellStart"/>
            <w:r w:rsidRPr="008821E7">
              <w:rPr>
                <w:rFonts w:ascii="Arial" w:eastAsia="Times New Roman" w:hAnsi="Arial" w:cs="Arial"/>
                <w:color w:val="000000"/>
              </w:rPr>
              <w:t>Igh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C5C8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7081177</w:t>
            </w:r>
          </w:p>
        </w:tc>
      </w:tr>
      <w:tr w:rsidR="00F95A48" w:rsidRPr="008821E7" w14:paraId="60D0AADA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C56D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03034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D4F7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F6ED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4.1346455</w:t>
            </w:r>
          </w:p>
        </w:tc>
      </w:tr>
      <w:tr w:rsidR="00F95A48" w:rsidRPr="008821E7" w14:paraId="351B7D81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5559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lastRenderedPageBreak/>
              <w:t>10403048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FD3E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821E7">
              <w:rPr>
                <w:rFonts w:ascii="Arial" w:eastAsia="Times New Roman" w:hAnsi="Arial" w:cs="Arial"/>
                <w:color w:val="000000"/>
              </w:rPr>
              <w:t>Igh</w:t>
            </w:r>
            <w:proofErr w:type="spellEnd"/>
            <w:r w:rsidRPr="008821E7">
              <w:rPr>
                <w:rFonts w:ascii="Arial" w:eastAsia="Times New Roman" w:hAnsi="Arial" w:cs="Arial"/>
                <w:color w:val="000000"/>
              </w:rPr>
              <w:t xml:space="preserve">  // </w:t>
            </w:r>
            <w:proofErr w:type="spellStart"/>
            <w:r w:rsidRPr="008821E7">
              <w:rPr>
                <w:rFonts w:ascii="Arial" w:eastAsia="Times New Roman" w:hAnsi="Arial" w:cs="Arial"/>
                <w:color w:val="000000"/>
              </w:rPr>
              <w:t>Igh</w:t>
            </w:r>
            <w:proofErr w:type="spellEnd"/>
            <w:r w:rsidRPr="008821E7">
              <w:rPr>
                <w:rFonts w:ascii="Arial" w:eastAsia="Times New Roman" w:hAnsi="Arial" w:cs="Arial"/>
                <w:color w:val="000000"/>
              </w:rPr>
              <w:t xml:space="preserve">  // </w:t>
            </w:r>
            <w:proofErr w:type="spellStart"/>
            <w:r w:rsidRPr="008821E7">
              <w:rPr>
                <w:rFonts w:ascii="Arial" w:eastAsia="Times New Roman" w:hAnsi="Arial" w:cs="Arial"/>
                <w:color w:val="000000"/>
              </w:rPr>
              <w:t>Igh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F910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3.0175445</w:t>
            </w:r>
          </w:p>
        </w:tc>
      </w:tr>
      <w:tr w:rsidR="00F95A48" w:rsidRPr="008821E7" w14:paraId="5977C63B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9B85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03054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3F77" w14:textId="77777777" w:rsidR="00F95A48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 xml:space="preserve">Igh-VJ558  // Igh-VJ558  // Igh-VJ558 </w:t>
            </w:r>
          </w:p>
          <w:p w14:paraId="4318A5B3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 xml:space="preserve"> // Igh-VJ558  // Igh-VJ55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AC68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3.1474972</w:t>
            </w:r>
          </w:p>
        </w:tc>
      </w:tr>
      <w:tr w:rsidR="00F95A48" w:rsidRPr="008821E7" w14:paraId="2AE4D761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A4F7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08531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8847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821E7">
              <w:rPr>
                <w:rFonts w:ascii="Arial" w:eastAsia="Times New Roman" w:hAnsi="Arial" w:cs="Arial"/>
                <w:color w:val="000000"/>
              </w:rPr>
              <w:t>Gmds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B886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4572065</w:t>
            </w:r>
          </w:p>
        </w:tc>
      </w:tr>
      <w:tr w:rsidR="00F95A48" w:rsidRPr="008821E7" w14:paraId="0F772E4F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70E4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11611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ADB4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Naip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81D2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5.7940702</w:t>
            </w:r>
          </w:p>
        </w:tc>
      </w:tr>
      <w:tr w:rsidR="00F95A48" w:rsidRPr="008821E7" w14:paraId="784ECE94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3815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13542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5DFE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821E7">
              <w:rPr>
                <w:rFonts w:ascii="Arial" w:eastAsia="Times New Roman" w:hAnsi="Arial" w:cs="Arial"/>
                <w:color w:val="000000"/>
              </w:rPr>
              <w:t>Tkt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7D05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3158162</w:t>
            </w:r>
          </w:p>
        </w:tc>
      </w:tr>
      <w:tr w:rsidR="00F95A48" w:rsidRPr="008821E7" w14:paraId="30544C4D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F297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15438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3F3C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Mcpt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9301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.064523</w:t>
            </w:r>
          </w:p>
        </w:tc>
      </w:tr>
      <w:tr w:rsidR="00F95A48" w:rsidRPr="008821E7" w14:paraId="3BED93E9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E801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16689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414E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Olfm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5076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7.0891824</w:t>
            </w:r>
          </w:p>
        </w:tc>
      </w:tr>
      <w:tr w:rsidR="00F95A48" w:rsidRPr="008821E7" w14:paraId="66A8F5D9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31B4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17568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9AFC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Oit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9229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3.1582763</w:t>
            </w:r>
          </w:p>
        </w:tc>
      </w:tr>
      <w:tr w:rsidR="00F95A48" w:rsidRPr="008821E7" w14:paraId="0206F312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868E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21143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F809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Adam2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5440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6108499</w:t>
            </w:r>
          </w:p>
        </w:tc>
      </w:tr>
      <w:tr w:rsidR="00F95A48" w:rsidRPr="008821E7" w14:paraId="3B7A68CF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A884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24683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CBE3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9E95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4.506501</w:t>
            </w:r>
          </w:p>
        </w:tc>
      </w:tr>
      <w:tr w:rsidR="00F95A48" w:rsidRPr="008821E7" w14:paraId="520B4FA0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AD41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29128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9193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Sla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6AA6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263613</w:t>
            </w:r>
          </w:p>
        </w:tc>
      </w:tr>
      <w:tr w:rsidR="00F95A48" w:rsidRPr="008821E7" w14:paraId="6E7A580B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8791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29568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825F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Ly6c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2EEF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3.8032575</w:t>
            </w:r>
          </w:p>
        </w:tc>
      </w:tr>
      <w:tr w:rsidR="00F95A48" w:rsidRPr="008821E7" w14:paraId="5D6749F1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9A4D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29573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6300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Ly6c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C779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3.3128488</w:t>
            </w:r>
          </w:p>
        </w:tc>
      </w:tr>
      <w:tr w:rsidR="00F95A48" w:rsidRPr="008821E7" w14:paraId="650484BE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8C59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30006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1E74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Slc39a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261A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5836425</w:t>
            </w:r>
          </w:p>
        </w:tc>
      </w:tr>
      <w:tr w:rsidR="00F95A48" w:rsidRPr="008821E7" w14:paraId="1FE6FE1A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49EE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30372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38A8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Rac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4EFC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266917</w:t>
            </w:r>
          </w:p>
        </w:tc>
      </w:tr>
      <w:tr w:rsidR="00F95A48" w:rsidRPr="008821E7" w14:paraId="3186254B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FC24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32640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E2F9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2187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1203463</w:t>
            </w:r>
          </w:p>
        </w:tc>
      </w:tr>
      <w:tr w:rsidR="00F95A48" w:rsidRPr="008821E7" w14:paraId="09C5503A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725C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35497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EB2C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Stfa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AFDB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9.059195</w:t>
            </w:r>
          </w:p>
        </w:tc>
      </w:tr>
      <w:tr w:rsidR="00F95A48" w:rsidRPr="008821E7" w14:paraId="5DB1AAAA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65EF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35501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69C0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Stfa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C230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2936375</w:t>
            </w:r>
          </w:p>
        </w:tc>
      </w:tr>
      <w:tr w:rsidR="00F95A48" w:rsidRPr="008821E7" w14:paraId="715E1C32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2616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36967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C3CE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Cbr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76F3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9962225</w:t>
            </w:r>
          </w:p>
        </w:tc>
      </w:tr>
      <w:tr w:rsidR="00F95A48" w:rsidRPr="008821E7" w14:paraId="134C2EEF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94CA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38405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CF24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Igl-V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760A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8.248696</w:t>
            </w:r>
          </w:p>
        </w:tc>
      </w:tr>
      <w:tr w:rsidR="00F95A48" w:rsidRPr="008821E7" w14:paraId="1BE23F4A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3D5F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38592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4857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821E7">
              <w:rPr>
                <w:rFonts w:ascii="Arial" w:eastAsia="Times New Roman" w:hAnsi="Arial" w:cs="Arial"/>
                <w:color w:val="000000"/>
              </w:rPr>
              <w:t>Liph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21ED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2893128</w:t>
            </w:r>
          </w:p>
        </w:tc>
      </w:tr>
      <w:tr w:rsidR="00F95A48" w:rsidRPr="008821E7" w14:paraId="3EE0AD8D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CA94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39292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81A7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BC10053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E778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9.428824</w:t>
            </w:r>
          </w:p>
        </w:tc>
      </w:tr>
      <w:tr w:rsidR="00F95A48" w:rsidRPr="008821E7" w14:paraId="0A4A1156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D496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39296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5A94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Stfa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C2AC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9.496066</w:t>
            </w:r>
          </w:p>
        </w:tc>
      </w:tr>
      <w:tr w:rsidR="00F95A48" w:rsidRPr="008821E7" w14:paraId="77E63D2D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C358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39299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DC2A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Stfa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FEE3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8.730121</w:t>
            </w:r>
          </w:p>
        </w:tc>
      </w:tr>
      <w:tr w:rsidR="00F95A48" w:rsidRPr="008821E7" w14:paraId="26BD5CFB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EB25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44258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D7C4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Psmb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2E34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6985106</w:t>
            </w:r>
          </w:p>
        </w:tc>
      </w:tr>
      <w:tr w:rsidR="00F95A48" w:rsidRPr="008821E7" w14:paraId="68AA09AF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DCBA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44780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B9B7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H2-D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7BC5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8331587</w:t>
            </w:r>
          </w:p>
        </w:tc>
      </w:tr>
      <w:tr w:rsidR="00F95A48" w:rsidRPr="008821E7" w14:paraId="1E60E95C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6599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44814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956B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06DC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3.064482</w:t>
            </w:r>
          </w:p>
        </w:tc>
      </w:tr>
      <w:tr w:rsidR="00F95A48" w:rsidRPr="008821E7" w14:paraId="58710691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342F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44821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A6AC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H2-Q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E5C8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9818416</w:t>
            </w:r>
          </w:p>
        </w:tc>
      </w:tr>
      <w:tr w:rsidR="00F95A48" w:rsidRPr="008821E7" w14:paraId="7422D783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CB83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44824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041A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H2-Q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5D66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9363353</w:t>
            </w:r>
          </w:p>
        </w:tc>
      </w:tr>
      <w:tr w:rsidR="00F95A48" w:rsidRPr="008821E7" w14:paraId="368AE6F1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A509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44830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5291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H2-Q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47BD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1832137</w:t>
            </w:r>
          </w:p>
        </w:tc>
      </w:tr>
      <w:tr w:rsidR="00F95A48" w:rsidRPr="008821E7" w14:paraId="0882F1A7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77C2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45826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F68A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Mocs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D44B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1409614</w:t>
            </w:r>
          </w:p>
        </w:tc>
      </w:tr>
      <w:tr w:rsidR="00F95A48" w:rsidRPr="008821E7" w14:paraId="7F920A9A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542F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46253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519C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Vav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B2E7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308056</w:t>
            </w:r>
          </w:p>
        </w:tc>
      </w:tr>
      <w:tr w:rsidR="00F95A48" w:rsidRPr="008821E7" w14:paraId="499960F4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A91D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48124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780E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Fpr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859A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3.0599692</w:t>
            </w:r>
          </w:p>
        </w:tc>
      </w:tr>
      <w:tr w:rsidR="00F95A48" w:rsidRPr="008821E7" w14:paraId="461F6056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3BCC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49452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BBB3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Fkbp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C3E0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5.631511</w:t>
            </w:r>
          </w:p>
        </w:tc>
      </w:tr>
      <w:tr w:rsidR="00F95A48" w:rsidRPr="008821E7" w14:paraId="69BC0123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95BD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50699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4CFA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DA13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0791223</w:t>
            </w:r>
          </w:p>
        </w:tc>
      </w:tr>
      <w:tr w:rsidR="00F95A48" w:rsidRPr="008821E7" w14:paraId="22A158AB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8DAE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50733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309E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E02A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1083703</w:t>
            </w:r>
          </w:p>
        </w:tc>
      </w:tr>
      <w:tr w:rsidR="00F95A48" w:rsidRPr="008821E7" w14:paraId="0FCC254C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4E72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52815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3958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821E7">
              <w:rPr>
                <w:rFonts w:ascii="Arial" w:eastAsia="Times New Roman" w:hAnsi="Arial" w:cs="Arial"/>
                <w:color w:val="000000"/>
              </w:rPr>
              <w:t>Xdh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94D8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6564705</w:t>
            </w:r>
          </w:p>
        </w:tc>
      </w:tr>
      <w:tr w:rsidR="00F95A48" w:rsidRPr="008821E7" w14:paraId="6205E370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8DC8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52879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FBD6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Nlrc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13D7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4749532</w:t>
            </w:r>
          </w:p>
        </w:tc>
      </w:tr>
      <w:tr w:rsidR="00F95A48" w:rsidRPr="008821E7" w14:paraId="674C775D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32B5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53057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F644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Cyp1b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3E22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3.203542</w:t>
            </w:r>
          </w:p>
        </w:tc>
      </w:tr>
      <w:tr w:rsidR="00F95A48" w:rsidRPr="008821E7" w14:paraId="27DAA463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22E4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64137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8B8D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6A7A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3072305</w:t>
            </w:r>
          </w:p>
        </w:tc>
      </w:tr>
      <w:tr w:rsidR="00F95A48" w:rsidRPr="008821E7" w14:paraId="27635947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2A2F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64583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F3BD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Gstp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6903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0464504</w:t>
            </w:r>
          </w:p>
        </w:tc>
      </w:tr>
      <w:tr w:rsidR="00F95A48" w:rsidRPr="008821E7" w14:paraId="4B664B9A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D3AF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64586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A0B7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Gstp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528A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2841349</w:t>
            </w:r>
          </w:p>
        </w:tc>
      </w:tr>
      <w:tr w:rsidR="00F95A48" w:rsidRPr="008821E7" w14:paraId="3A10E7B2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3A1F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73399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95AB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Prg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BC3A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3974774</w:t>
            </w:r>
          </w:p>
        </w:tc>
      </w:tr>
      <w:tr w:rsidR="00F95A48" w:rsidRPr="008821E7" w14:paraId="44E7F493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5D59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74526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F653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Agpat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A393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0080566</w:t>
            </w:r>
          </w:p>
        </w:tc>
      </w:tr>
      <w:tr w:rsidR="00F95A48" w:rsidRPr="008821E7" w14:paraId="674097AC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91C2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78698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779A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Eya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044B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4287639</w:t>
            </w:r>
          </w:p>
        </w:tc>
      </w:tr>
      <w:tr w:rsidR="00F95A48" w:rsidRPr="008821E7" w14:paraId="3B490BA7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86F0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81627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7CC8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Lcn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C519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.2796955</w:t>
            </w:r>
          </w:p>
        </w:tc>
      </w:tr>
      <w:tr w:rsidR="00F95A48" w:rsidRPr="008821E7" w14:paraId="549C7B2A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C8A7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83163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9758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Grb1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DB5F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-2.0827706</w:t>
            </w:r>
          </w:p>
        </w:tc>
      </w:tr>
      <w:tr w:rsidR="00F95A48" w:rsidRPr="008821E7" w14:paraId="6F44DE6D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E82E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91952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F219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Mgst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6434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8617547</w:t>
            </w:r>
          </w:p>
        </w:tc>
      </w:tr>
      <w:tr w:rsidR="00F95A48" w:rsidRPr="008821E7" w14:paraId="0C55BBBE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FD00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93831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B727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S100a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17F4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2.61604</w:t>
            </w:r>
          </w:p>
        </w:tc>
      </w:tr>
      <w:tr w:rsidR="00F95A48" w:rsidRPr="008821E7" w14:paraId="4C01A725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222B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94804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A3AA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Casq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74A4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-3.8629286</w:t>
            </w:r>
          </w:p>
        </w:tc>
      </w:tr>
      <w:tr w:rsidR="00F95A48" w:rsidRPr="008821E7" w14:paraId="3F7E5D44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221C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98653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8D0D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110032A04Rik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EF63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706728</w:t>
            </w:r>
          </w:p>
        </w:tc>
      </w:tr>
      <w:tr w:rsidR="00F95A48" w:rsidRPr="008821E7" w14:paraId="75387F02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CB4C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98992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1B64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Tlr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C409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3.1895108</w:t>
            </w:r>
          </w:p>
        </w:tc>
      </w:tr>
      <w:tr w:rsidR="00F95A48" w:rsidRPr="008821E7" w14:paraId="4DA82990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65BE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499861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E0CB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S100a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C37B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9.548228</w:t>
            </w:r>
          </w:p>
        </w:tc>
      </w:tr>
      <w:tr w:rsidR="00F95A48" w:rsidRPr="008821E7" w14:paraId="6A8200BE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5819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501218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884E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Gstm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EE48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9511893</w:t>
            </w:r>
          </w:p>
        </w:tc>
      </w:tr>
      <w:tr w:rsidR="00F95A48" w:rsidRPr="008821E7" w14:paraId="5AA59D87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68E5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501229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D3F0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Gstm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6140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0587387</w:t>
            </w:r>
          </w:p>
        </w:tc>
      </w:tr>
      <w:tr w:rsidR="00F95A48" w:rsidRPr="008821E7" w14:paraId="0828C401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369C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503341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CE18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Cdh1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5D3D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4.0130906</w:t>
            </w:r>
          </w:p>
        </w:tc>
      </w:tr>
      <w:tr w:rsidR="00F95A48" w:rsidRPr="008821E7" w14:paraId="088E1EF1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21D9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504127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4040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Ccl21a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967D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-2.76608</w:t>
            </w:r>
          </w:p>
        </w:tc>
      </w:tr>
      <w:tr w:rsidR="00F95A48" w:rsidRPr="008821E7" w14:paraId="58140383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BBBF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504154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7111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Ccl21c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7B7B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-2.76608</w:t>
            </w:r>
          </w:p>
        </w:tc>
      </w:tr>
      <w:tr w:rsidR="00F95A48" w:rsidRPr="008821E7" w14:paraId="797EE822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8CAA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504183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0197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Ccl21b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E1AA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-2.76608</w:t>
            </w:r>
          </w:p>
        </w:tc>
      </w:tr>
      <w:tr w:rsidR="00F95A48" w:rsidRPr="008821E7" w14:paraId="59CF85AC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5518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512377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441F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Ccl21c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4143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-2.76608</w:t>
            </w:r>
          </w:p>
        </w:tc>
      </w:tr>
      <w:tr w:rsidR="00F95A48" w:rsidRPr="008821E7" w14:paraId="0A28C165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0BA0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516266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C16F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Zc3h12a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7DAB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6107934</w:t>
            </w:r>
          </w:p>
        </w:tc>
      </w:tr>
      <w:tr w:rsidR="00F95A48" w:rsidRPr="008821E7" w14:paraId="2F4DAE3A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02FA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523120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0F02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Cxcl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7F91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6.7086334</w:t>
            </w:r>
          </w:p>
        </w:tc>
      </w:tr>
      <w:tr w:rsidR="00F95A48" w:rsidRPr="008821E7" w14:paraId="6034EBB5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A4A9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523359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CD12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Cxcl1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1809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5.20504</w:t>
            </w:r>
          </w:p>
        </w:tc>
      </w:tr>
      <w:tr w:rsidR="00F95A48" w:rsidRPr="008821E7" w14:paraId="3CA73F82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61CF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523376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20FB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Fras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34C5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-2.5938458</w:t>
            </w:r>
          </w:p>
        </w:tc>
      </w:tr>
      <w:tr w:rsidR="00F95A48" w:rsidRPr="008821E7" w14:paraId="79584F49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452D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531126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BF37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821E7">
              <w:rPr>
                <w:rFonts w:ascii="Arial" w:eastAsia="Times New Roman" w:hAnsi="Arial" w:cs="Arial"/>
                <w:color w:val="000000"/>
              </w:rPr>
              <w:t>Igj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8229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45.09388</w:t>
            </w:r>
          </w:p>
        </w:tc>
      </w:tr>
      <w:tr w:rsidR="00F95A48" w:rsidRPr="008821E7" w14:paraId="7F11E823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8F0B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531737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65A5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821E7">
              <w:rPr>
                <w:rFonts w:ascii="Arial" w:eastAsia="Times New Roman" w:hAnsi="Arial" w:cs="Arial"/>
                <w:color w:val="000000"/>
              </w:rPr>
              <w:t>Hpse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642E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091907</w:t>
            </w:r>
          </w:p>
        </w:tc>
      </w:tr>
      <w:tr w:rsidR="00F95A48" w:rsidRPr="008821E7" w14:paraId="4C12E3D4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8617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537146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1877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Akr1b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6DAB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6.4382534</w:t>
            </w:r>
          </w:p>
        </w:tc>
      </w:tr>
      <w:tr w:rsidR="00F95A48" w:rsidRPr="008821E7" w14:paraId="09169870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2A63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538903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E0CC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Igk-V21-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BADD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7.738517</w:t>
            </w:r>
          </w:p>
        </w:tc>
      </w:tr>
      <w:tr w:rsidR="00F95A48" w:rsidRPr="008821E7" w14:paraId="634EA24D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C699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539194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A11E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Reg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C4F3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18.17483</w:t>
            </w:r>
          </w:p>
        </w:tc>
      </w:tr>
      <w:tr w:rsidR="00F95A48" w:rsidRPr="008821E7" w14:paraId="42CAB66A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3FE9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541564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A29C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Clec4a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3A21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030691</w:t>
            </w:r>
          </w:p>
        </w:tc>
      </w:tr>
      <w:tr w:rsidR="00F95A48" w:rsidRPr="008821E7" w14:paraId="2D3C108E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E3B6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551226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A9D7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Cyp2a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662A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5.101574</w:t>
            </w:r>
          </w:p>
        </w:tc>
      </w:tr>
      <w:tr w:rsidR="00F95A48" w:rsidRPr="008821E7" w14:paraId="1F054001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F35F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553403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70E8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Htatip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559E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1184986</w:t>
            </w:r>
          </w:p>
        </w:tc>
      </w:tr>
      <w:tr w:rsidR="00F95A48" w:rsidRPr="008821E7" w14:paraId="176B2E5A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2348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556769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4E7B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Acsm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AFE9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4.386147</w:t>
            </w:r>
          </w:p>
        </w:tc>
      </w:tr>
      <w:tr w:rsidR="00F95A48" w:rsidRPr="008821E7" w14:paraId="05BBC15C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E8B9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559467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B343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Pira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D1B5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8480866</w:t>
            </w:r>
          </w:p>
        </w:tc>
      </w:tr>
      <w:tr w:rsidR="00F95A48" w:rsidRPr="008821E7" w14:paraId="0962A39A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872C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560886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4CED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Cd17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24FD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0457423</w:t>
            </w:r>
          </w:p>
        </w:tc>
      </w:tr>
      <w:tr w:rsidR="00F95A48" w:rsidRPr="008821E7" w14:paraId="618B29A0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0C6F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561008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CEBA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Ceacam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653A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4.02849</w:t>
            </w:r>
          </w:p>
        </w:tc>
      </w:tr>
      <w:tr w:rsidR="00F95A48" w:rsidRPr="008821E7" w14:paraId="406DB0E3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CADF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562709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AE7E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Cd3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FDAD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225861</w:t>
            </w:r>
          </w:p>
        </w:tc>
      </w:tr>
      <w:tr w:rsidR="00F95A48" w:rsidRPr="008821E7" w14:paraId="139E034B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C28A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562761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0C50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Clec11a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2D49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-2.4325988</w:t>
            </w:r>
          </w:p>
        </w:tc>
      </w:tr>
      <w:tr w:rsidR="00F95A48" w:rsidRPr="008821E7" w14:paraId="69411EE0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0972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563112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32E7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Snord3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B59D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3.4253504</w:t>
            </w:r>
          </w:p>
        </w:tc>
      </w:tr>
      <w:tr w:rsidR="00F95A48" w:rsidRPr="008821E7" w14:paraId="660086E4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6539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568024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FA1E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Coro1a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5CDE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0356321</w:t>
            </w:r>
          </w:p>
        </w:tc>
      </w:tr>
      <w:tr w:rsidR="00F95A48" w:rsidRPr="008821E7" w14:paraId="2675480A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B54A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569020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B744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Ifitm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8E50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9.094833</w:t>
            </w:r>
          </w:p>
        </w:tc>
      </w:tr>
      <w:tr w:rsidR="00F95A48" w:rsidRPr="008821E7" w14:paraId="40481E9D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6B37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572024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170B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Spock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B06E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-2.083981</w:t>
            </w:r>
          </w:p>
        </w:tc>
      </w:tr>
      <w:tr w:rsidR="00F95A48" w:rsidRPr="008821E7" w14:paraId="7CF2C826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3EC9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574149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5F03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E68E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3.3024282</w:t>
            </w:r>
          </w:p>
        </w:tc>
      </w:tr>
      <w:tr w:rsidR="00F95A48" w:rsidRPr="008821E7" w14:paraId="2012BB8D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4FAC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580663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2252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AU01877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7D67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8.429026</w:t>
            </w:r>
          </w:p>
        </w:tc>
      </w:tr>
      <w:tr w:rsidR="00F95A48" w:rsidRPr="008821E7" w14:paraId="2478B657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CF9E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582985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8724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Casp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2009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3.8158417</w:t>
            </w:r>
          </w:p>
        </w:tc>
      </w:tr>
      <w:tr w:rsidR="00F95A48" w:rsidRPr="008821E7" w14:paraId="2425DEDD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DC81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582997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23D8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Casp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ED49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3.3145967</w:t>
            </w:r>
          </w:p>
        </w:tc>
      </w:tr>
      <w:tr w:rsidR="00F95A48" w:rsidRPr="008821E7" w14:paraId="0D8A76AC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99DA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583100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2AAB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Mmp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C03C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5.432882</w:t>
            </w:r>
          </w:p>
        </w:tc>
      </w:tr>
      <w:tr w:rsidR="00F95A48" w:rsidRPr="008821E7" w14:paraId="1AEA856B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52CB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583133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F2F7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Mmp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B091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4.918681</w:t>
            </w:r>
          </w:p>
        </w:tc>
      </w:tr>
      <w:tr w:rsidR="00F95A48" w:rsidRPr="008821E7" w14:paraId="7725B2E3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0C13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586168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0334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B49D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3.961208</w:t>
            </w:r>
          </w:p>
        </w:tc>
      </w:tr>
      <w:tr w:rsidR="00F95A48" w:rsidRPr="008821E7" w14:paraId="4A25F4AA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B615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587315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3B24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Gsta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A320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3.9120197</w:t>
            </w:r>
          </w:p>
        </w:tc>
      </w:tr>
      <w:tr w:rsidR="00F95A48" w:rsidRPr="008821E7" w14:paraId="3440E91D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0922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587323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1BFD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Gsta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B36B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84.81259</w:t>
            </w:r>
          </w:p>
        </w:tc>
      </w:tr>
      <w:tr w:rsidR="00F95A48" w:rsidRPr="008821E7" w14:paraId="54149B55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BDD3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587331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1BA6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Gsta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7A89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71.295815</w:t>
            </w:r>
          </w:p>
        </w:tc>
      </w:tr>
      <w:tr w:rsidR="00F95A48" w:rsidRPr="008821E7" w14:paraId="176E2181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E33F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589535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B9C9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821E7">
              <w:rPr>
                <w:rFonts w:ascii="Arial" w:eastAsia="Times New Roman" w:hAnsi="Arial" w:cs="Arial"/>
                <w:color w:val="000000"/>
              </w:rPr>
              <w:t>Ngp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1BF3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6.35463</w:t>
            </w:r>
          </w:p>
        </w:tc>
      </w:tr>
      <w:tr w:rsidR="00F95A48" w:rsidRPr="008821E7" w14:paraId="464762E8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1EBD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589703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2070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821E7">
              <w:rPr>
                <w:rFonts w:ascii="Arial" w:eastAsia="Times New Roman" w:hAnsi="Arial" w:cs="Arial"/>
                <w:color w:val="000000"/>
              </w:rPr>
              <w:t>Ltf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3231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8.71863</w:t>
            </w:r>
          </w:p>
        </w:tc>
      </w:tr>
      <w:tr w:rsidR="00F95A48" w:rsidRPr="008821E7" w14:paraId="5FE6B661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47B5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595145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B40A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EG66638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8978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8232157</w:t>
            </w:r>
          </w:p>
        </w:tc>
      </w:tr>
      <w:tr w:rsidR="00F95A48" w:rsidRPr="008821E7" w14:paraId="4974D907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95C2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598004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0A3E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Ccr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D367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3.549497</w:t>
            </w:r>
          </w:p>
        </w:tc>
      </w:tr>
      <w:tr w:rsidR="00F95A48" w:rsidRPr="008821E7" w14:paraId="77F23630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CDBE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598023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B096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5E08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3.3556626</w:t>
            </w:r>
          </w:p>
        </w:tc>
      </w:tr>
      <w:tr w:rsidR="00F95A48" w:rsidRPr="008821E7" w14:paraId="4FC1489B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D51D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598027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6ECF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DAA8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7128832</w:t>
            </w:r>
          </w:p>
        </w:tc>
      </w:tr>
      <w:tr w:rsidR="00F95A48" w:rsidRPr="008821E7" w14:paraId="5E46213E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3986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603551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B400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821E7">
              <w:rPr>
                <w:rFonts w:ascii="Arial" w:eastAsia="Times New Roman" w:hAnsi="Arial" w:cs="Arial"/>
                <w:color w:val="000000"/>
              </w:rPr>
              <w:t>Cybb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5A89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3.0535772</w:t>
            </w:r>
          </w:p>
        </w:tc>
      </w:tr>
      <w:tr w:rsidR="00F95A48" w:rsidRPr="008821E7" w14:paraId="61473236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41CE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607870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6676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Tlr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828D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3.035904</w:t>
            </w:r>
          </w:p>
        </w:tc>
      </w:tr>
      <w:tr w:rsidR="00F95A48" w:rsidRPr="008821E7" w14:paraId="5FF018BD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E3D67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10608637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64E97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---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1DD35" w14:textId="77777777" w:rsidR="00F95A48" w:rsidRPr="008821E7" w:rsidRDefault="00F95A48" w:rsidP="006B4A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821E7">
              <w:rPr>
                <w:rFonts w:ascii="Arial" w:eastAsia="Times New Roman" w:hAnsi="Arial" w:cs="Arial"/>
                <w:color w:val="000000"/>
              </w:rPr>
              <w:t>2.9879386</w:t>
            </w:r>
          </w:p>
        </w:tc>
      </w:tr>
      <w:tr w:rsidR="00F95A48" w:rsidRPr="008821E7" w14:paraId="755E872B" w14:textId="77777777" w:rsidTr="00F95A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E660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B0F1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CCA4" w14:textId="77777777" w:rsidR="00F95A48" w:rsidRPr="008821E7" w:rsidRDefault="00F95A48" w:rsidP="006B4A28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4674636C" w14:textId="77777777" w:rsidR="00F95A48" w:rsidRDefault="00F95A48" w:rsidP="00F95A48">
      <w:pPr>
        <w:rPr>
          <w:rFonts w:ascii="Arial" w:hAnsi="Arial" w:cs="Arial"/>
          <w:b/>
        </w:rPr>
      </w:pPr>
    </w:p>
    <w:p w14:paraId="7A17082A" w14:textId="77777777" w:rsidR="002104B2" w:rsidRDefault="002104B2"/>
    <w:sectPr w:rsidR="002104B2" w:rsidSect="002104B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A48"/>
    <w:rsid w:val="002104B2"/>
    <w:rsid w:val="004D65F5"/>
    <w:rsid w:val="004E0E3E"/>
    <w:rsid w:val="00522362"/>
    <w:rsid w:val="00F95A4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D34F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A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A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74</Words>
  <Characters>3275</Characters>
  <Application>Microsoft Macintosh Word</Application>
  <DocSecurity>0</DocSecurity>
  <Lines>27</Lines>
  <Paragraphs>7</Paragraphs>
  <ScaleCrop>false</ScaleCrop>
  <Company>CCHMC</Company>
  <LinksUpToDate>false</LinksUpToDate>
  <CharactersWithSpaces>3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quires</dc:creator>
  <cp:keywords/>
  <dc:description/>
  <cp:lastModifiedBy>James Squires</cp:lastModifiedBy>
  <cp:revision>2</cp:revision>
  <dcterms:created xsi:type="dcterms:W3CDTF">2014-08-18T13:16:00Z</dcterms:created>
  <dcterms:modified xsi:type="dcterms:W3CDTF">2014-08-18T13:45:00Z</dcterms:modified>
</cp:coreProperties>
</file>